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3D4C" w:rsidRDefault="00043D4C" w:rsidP="00043D4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82F31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888490</wp:posOffset>
                </wp:positionH>
                <wp:positionV relativeFrom="paragraph">
                  <wp:posOffset>434340</wp:posOffset>
                </wp:positionV>
                <wp:extent cx="2162175" cy="419100"/>
                <wp:effectExtent l="12065" t="7620" r="6985" b="11430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62175" cy="41910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>
                          <a:solidFill>
                            <a:srgbClr val="1F4D78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43D4C" w:rsidRDefault="00043D4C" w:rsidP="00043D4C">
                            <w:pPr>
                              <w:spacing w:after="0" w:line="240" w:lineRule="auto"/>
                              <w:jc w:val="center"/>
                              <w:rPr>
                                <w:lang w:val="en-IN"/>
                              </w:rPr>
                            </w:pPr>
                            <w:r>
                              <w:rPr>
                                <w:lang w:val="en-IN"/>
                              </w:rPr>
                              <w:t>Potentially eligible participants</w:t>
                            </w:r>
                          </w:p>
                          <w:p w:rsidR="00043D4C" w:rsidRPr="00EC2971" w:rsidRDefault="00043D4C" w:rsidP="00043D4C">
                            <w:pPr>
                              <w:jc w:val="center"/>
                              <w:rPr>
                                <w:lang w:val="en-IN"/>
                              </w:rPr>
                            </w:pPr>
                            <w:r>
                              <w:rPr>
                                <w:lang w:val="en-IN"/>
                              </w:rPr>
                              <w:t>n=216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7" o:spid="_x0000_s1026" style="position:absolute;left:0;text-align:left;margin-left:148.7pt;margin-top:34.2pt;width:170.25pt;height:3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" fillcolor="#5b9bd5" strokecolor="#1f4d78" strokeweight="1pt">
                <v:textbox>
                  <w:txbxContent>
                    <w:p w:rsidR="00043D4C" w:rsidRDefault="00043D4C" w:rsidP="00043D4C">
                      <w:pPr>
                        <w:spacing w:after="0" w:line="240" w:lineRule="auto"/>
                        <w:jc w:val="center"/>
                        <w:rPr>
                          <w:lang w:val="en-IN"/>
                        </w:rPr>
                      </w:pPr>
                      <w:r>
                        <w:rPr>
                          <w:lang w:val="en-IN"/>
                        </w:rPr>
                        <w:t>Potentially eligible participants</w:t>
                      </w:r>
                    </w:p>
                    <w:p w:rsidR="00043D4C" w:rsidRPr="00EC2971" w:rsidRDefault="00043D4C" w:rsidP="00043D4C">
                      <w:pPr>
                        <w:jc w:val="center"/>
                        <w:rPr>
                          <w:lang w:val="en-IN"/>
                        </w:rPr>
                      </w:pPr>
                      <w:r>
                        <w:rPr>
                          <w:lang w:val="en-IN"/>
                        </w:rPr>
                        <w:t>n=216</w:t>
                      </w:r>
                    </w:p>
                  </w:txbxContent>
                </v:textbox>
              </v:rect>
            </w:pict>
          </mc:Fallback>
        </mc:AlternateContent>
      </w:r>
    </w:p>
    <w:p w:rsidR="00043D4C" w:rsidRDefault="00043D4C" w:rsidP="00043D4C"/>
    <w:p w:rsidR="00043D4C" w:rsidRPr="00953DD3" w:rsidRDefault="00043D4C" w:rsidP="00043D4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 w:rsidRPr="00953DD3">
        <w:rPr>
          <w:noProof/>
          <w:highlight w:val="yellow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4781550</wp:posOffset>
                </wp:positionH>
                <wp:positionV relativeFrom="paragraph">
                  <wp:posOffset>18415</wp:posOffset>
                </wp:positionV>
                <wp:extent cx="1666875" cy="415925"/>
                <wp:effectExtent l="9525" t="15240" r="9525" b="6985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66875" cy="415925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>
                          <a:solidFill>
                            <a:srgbClr val="1F4D78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43D4C" w:rsidRPr="00576DBA" w:rsidRDefault="00043D4C" w:rsidP="00043D4C">
                            <w:pPr>
                              <w:spacing w:after="0" w:line="240" w:lineRule="auto"/>
                              <w:jc w:val="center"/>
                              <w:rPr>
                                <w:lang w:val="en-IN"/>
                              </w:rPr>
                            </w:pPr>
                            <w:r>
                              <w:rPr>
                                <w:lang w:val="en-IN"/>
                              </w:rPr>
                              <w:t>Excluded due to various reasons (n=5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6" o:spid="_x0000_s1027" style="position:absolute;left:0;text-align:left;margin-left:376.5pt;margin-top:1.45pt;width:131.25pt;height:32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" fillcolor="#5b9bd5" strokecolor="#1f4d78" strokeweight="1pt">
                <v:textbox>
                  <w:txbxContent>
                    <w:p w:rsidR="00043D4C" w:rsidRPr="00576DBA" w:rsidRDefault="00043D4C" w:rsidP="00043D4C">
                      <w:pPr>
                        <w:spacing w:after="0" w:line="240" w:lineRule="auto"/>
                        <w:jc w:val="center"/>
                        <w:rPr>
                          <w:lang w:val="en-IN"/>
                        </w:rPr>
                      </w:pPr>
                      <w:r>
                        <w:rPr>
                          <w:lang w:val="en-IN"/>
                        </w:rPr>
                        <w:t>Excluded due to various reasons (n=50)</w:t>
                      </w:r>
                    </w:p>
                  </w:txbxContent>
                </v:textbox>
              </v:rect>
            </w:pict>
          </mc:Fallback>
        </mc:AlternateContent>
      </w:r>
      <w:r w:rsidRPr="00953DD3">
        <w:rPr>
          <w:noProof/>
          <w:highlight w:val="yellow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952625</wp:posOffset>
                </wp:positionH>
                <wp:positionV relativeFrom="paragraph">
                  <wp:posOffset>387350</wp:posOffset>
                </wp:positionV>
                <wp:extent cx="2162175" cy="409575"/>
                <wp:effectExtent l="9525" t="12700" r="9525" b="6350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62175" cy="409575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>
                          <a:solidFill>
                            <a:srgbClr val="1F4D78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43D4C" w:rsidRDefault="00043D4C" w:rsidP="00043D4C">
                            <w:pPr>
                              <w:spacing w:after="0" w:line="240" w:lineRule="auto"/>
                              <w:jc w:val="center"/>
                              <w:rPr>
                                <w:lang w:val="en-IN"/>
                              </w:rPr>
                            </w:pPr>
                            <w:r>
                              <w:rPr>
                                <w:lang w:val="en-IN"/>
                              </w:rPr>
                              <w:t>Eligible participants</w:t>
                            </w:r>
                          </w:p>
                          <w:p w:rsidR="00043D4C" w:rsidRPr="00EC2971" w:rsidRDefault="00043D4C" w:rsidP="00043D4C">
                            <w:pPr>
                              <w:jc w:val="center"/>
                              <w:rPr>
                                <w:lang w:val="en-IN"/>
                              </w:rPr>
                            </w:pPr>
                            <w:r>
                              <w:rPr>
                                <w:lang w:val="en-IN"/>
                              </w:rPr>
                              <w:t>n=166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5" o:spid="_x0000_s1028" style="position:absolute;left:0;text-align:left;margin-left:153.75pt;margin-top:30.5pt;width:170.25pt;height:32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" fillcolor="#5b9bd5" strokecolor="#1f4d78" strokeweight="1pt">
                <v:textbox>
                  <w:txbxContent>
                    <w:p w:rsidR="00043D4C" w:rsidRDefault="00043D4C" w:rsidP="00043D4C">
                      <w:pPr>
                        <w:spacing w:after="0" w:line="240" w:lineRule="auto"/>
                        <w:jc w:val="center"/>
                        <w:rPr>
                          <w:lang w:val="en-IN"/>
                        </w:rPr>
                      </w:pPr>
                      <w:r>
                        <w:rPr>
                          <w:lang w:val="en-IN"/>
                        </w:rPr>
                        <w:t>Eligible participants</w:t>
                      </w:r>
                    </w:p>
                    <w:p w:rsidR="00043D4C" w:rsidRPr="00EC2971" w:rsidRDefault="00043D4C" w:rsidP="00043D4C">
                      <w:pPr>
                        <w:jc w:val="center"/>
                        <w:rPr>
                          <w:lang w:val="en-IN"/>
                        </w:rPr>
                      </w:pPr>
                      <w:r>
                        <w:rPr>
                          <w:lang w:val="en-IN"/>
                        </w:rPr>
                        <w:t>n=166</w:t>
                      </w:r>
                    </w:p>
                  </w:txbxContent>
                </v:textbox>
              </v:rect>
            </w:pict>
          </mc:Fallback>
        </mc:AlternateContent>
      </w:r>
      <w:r w:rsidRPr="00953DD3">
        <w:rPr>
          <w:noProof/>
          <w:highlight w:val="yellow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2882900</wp:posOffset>
                </wp:positionH>
                <wp:positionV relativeFrom="paragraph">
                  <wp:posOffset>241300</wp:posOffset>
                </wp:positionV>
                <wp:extent cx="272415" cy="635"/>
                <wp:effectExtent l="66040" t="16510" r="57150" b="25400"/>
                <wp:wrapNone/>
                <wp:docPr id="14" name="Elb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272415" cy="635"/>
                        </a:xfrm>
                        <a:prstGeom prst="bentConnector3">
                          <a:avLst>
                            <a:gd name="adj1" fmla="val 49884"/>
                          </a:avLst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95A022B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14" o:spid="_x0000_s1026" type="#_x0000_t34" style="position:absolute;margin-left:227pt;margin-top:19pt;width:21.45pt;height:.05pt;rotation: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" adj="10775" strokeweight="1.5pt">
                <v:stroke endarrow="block"/>
              </v:shape>
            </w:pict>
          </mc:Fallback>
        </mc:AlternateContent>
      </w:r>
      <w:r w:rsidRPr="00953DD3">
        <w:rPr>
          <w:noProof/>
          <w:highlight w:val="yellow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3018790</wp:posOffset>
                </wp:positionH>
                <wp:positionV relativeFrom="paragraph">
                  <wp:posOffset>286385</wp:posOffset>
                </wp:positionV>
                <wp:extent cx="1762125" cy="0"/>
                <wp:effectExtent l="18415" t="64135" r="19685" b="59690"/>
                <wp:wrapNone/>
                <wp:docPr id="13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62125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A0BDD1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3" o:spid="_x0000_s1026" type="#_x0000_t32" style="position:absolute;margin-left:237.7pt;margin-top:22.55pt;width:138.75pt;height: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" strokeweight="1.5pt">
                <v:stroke endarrow="block" joinstyle="miter"/>
              </v:shape>
            </w:pict>
          </mc:Fallback>
        </mc:AlternateContent>
      </w:r>
    </w:p>
    <w:p w:rsidR="00043D4C" w:rsidRPr="00953DD3" w:rsidRDefault="00043D4C" w:rsidP="00043D4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 w:rsidRPr="00953DD3">
        <w:rPr>
          <w:noProof/>
          <w:highlight w:val="yellow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893695</wp:posOffset>
                </wp:positionH>
                <wp:positionV relativeFrom="paragraph">
                  <wp:posOffset>461010</wp:posOffset>
                </wp:positionV>
                <wp:extent cx="250825" cy="0"/>
                <wp:effectExtent l="57150" t="12700" r="57150" b="22225"/>
                <wp:wrapNone/>
                <wp:docPr id="1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250825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E25D19" id="Straight Arrow Connector 12" o:spid="_x0000_s1026" type="#_x0000_t32" style="position:absolute;margin-left:227.85pt;margin-top:36.3pt;width:19.75pt;height:0;rotation:9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" strokeweight="1.5pt">
                <v:stroke endarrow="block" joinstyle="miter"/>
              </v:shape>
            </w:pict>
          </mc:Fallback>
        </mc:AlternateContent>
      </w:r>
    </w:p>
    <w:p w:rsidR="00043D4C" w:rsidRPr="00953DD3" w:rsidRDefault="00043D4C" w:rsidP="00043D4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 w:rsidRPr="00953DD3">
        <w:rPr>
          <w:noProof/>
          <w:highlight w:val="yellow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936750</wp:posOffset>
                </wp:positionH>
                <wp:positionV relativeFrom="paragraph">
                  <wp:posOffset>134620</wp:posOffset>
                </wp:positionV>
                <wp:extent cx="2162175" cy="409575"/>
                <wp:effectExtent l="12700" t="6350" r="6350" b="12700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62175" cy="409575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>
                          <a:solidFill>
                            <a:srgbClr val="1F4D78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43D4C" w:rsidRDefault="00043D4C" w:rsidP="00043D4C">
                            <w:pPr>
                              <w:spacing w:after="0" w:line="240" w:lineRule="auto"/>
                              <w:jc w:val="center"/>
                              <w:rPr>
                                <w:lang w:val="en-IN"/>
                              </w:rPr>
                            </w:pPr>
                            <w:r>
                              <w:rPr>
                                <w:lang w:val="en-IN"/>
                              </w:rPr>
                              <w:t>Index test (DN4 questionnaire)</w:t>
                            </w:r>
                          </w:p>
                          <w:p w:rsidR="00043D4C" w:rsidRPr="00EC2971" w:rsidRDefault="00043D4C" w:rsidP="00043D4C">
                            <w:pPr>
                              <w:jc w:val="center"/>
                              <w:rPr>
                                <w:lang w:val="en-IN"/>
                              </w:rPr>
                            </w:pPr>
                            <w:r>
                              <w:rPr>
                                <w:lang w:val="en-IN"/>
                              </w:rPr>
                              <w:t>n=166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1" o:spid="_x0000_s1029" style="position:absolute;left:0;text-align:left;margin-left:152.5pt;margin-top:10.6pt;width:170.25pt;height:32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" fillcolor="#5b9bd5" strokecolor="#1f4d78" strokeweight="1pt">
                <v:textbox>
                  <w:txbxContent>
                    <w:p w:rsidR="00043D4C" w:rsidRDefault="00043D4C" w:rsidP="00043D4C">
                      <w:pPr>
                        <w:spacing w:after="0" w:line="240" w:lineRule="auto"/>
                        <w:jc w:val="center"/>
                        <w:rPr>
                          <w:lang w:val="en-IN"/>
                        </w:rPr>
                      </w:pPr>
                      <w:r>
                        <w:rPr>
                          <w:lang w:val="en-IN"/>
                        </w:rPr>
                        <w:t>Index test (DN4 questionnaire)</w:t>
                      </w:r>
                    </w:p>
                    <w:p w:rsidR="00043D4C" w:rsidRPr="00EC2971" w:rsidRDefault="00043D4C" w:rsidP="00043D4C">
                      <w:pPr>
                        <w:jc w:val="center"/>
                        <w:rPr>
                          <w:lang w:val="en-IN"/>
                        </w:rPr>
                      </w:pPr>
                      <w:r>
                        <w:rPr>
                          <w:lang w:val="en-IN"/>
                        </w:rPr>
                        <w:t>n=166</w:t>
                      </w:r>
                    </w:p>
                  </w:txbxContent>
                </v:textbox>
              </v:rect>
            </w:pict>
          </mc:Fallback>
        </mc:AlternateContent>
      </w:r>
    </w:p>
    <w:p w:rsidR="00043D4C" w:rsidRPr="00953DD3" w:rsidRDefault="00043D4C" w:rsidP="00043D4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 w:rsidRPr="00953DD3">
        <w:rPr>
          <w:noProof/>
          <w:highlight w:val="yellow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390265</wp:posOffset>
                </wp:positionH>
                <wp:positionV relativeFrom="paragraph">
                  <wp:posOffset>426085</wp:posOffset>
                </wp:positionV>
                <wp:extent cx="2162175" cy="455295"/>
                <wp:effectExtent l="8890" t="6985" r="10160" b="1397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62175" cy="455295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>
                          <a:solidFill>
                            <a:srgbClr val="1F4D78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43D4C" w:rsidRDefault="00043D4C" w:rsidP="00043D4C">
                            <w:pPr>
                              <w:spacing w:after="0" w:line="240" w:lineRule="auto"/>
                              <w:jc w:val="center"/>
                              <w:rPr>
                                <w:lang w:val="en-IN"/>
                              </w:rPr>
                            </w:pPr>
                            <w:r>
                              <w:rPr>
                                <w:lang w:val="en-IN"/>
                              </w:rPr>
                              <w:t>Reference standard</w:t>
                            </w:r>
                          </w:p>
                          <w:p w:rsidR="00043D4C" w:rsidRPr="00277598" w:rsidRDefault="00043D4C" w:rsidP="00043D4C">
                            <w:pPr>
                              <w:jc w:val="center"/>
                              <w:rPr>
                                <w:lang w:val="en-IN"/>
                              </w:rPr>
                            </w:pPr>
                            <w:r>
                              <w:rPr>
                                <w:lang w:val="en-IN"/>
                              </w:rPr>
                              <w:t>Neuropathic pain (n=8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" o:spid="_x0000_s1030" style="position:absolute;left:0;text-align:left;margin-left:266.95pt;margin-top:33.55pt;width:170.25pt;height:35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" fillcolor="#5b9bd5" strokecolor="#1f4d78" strokeweight="1pt">
                <v:textbox>
                  <w:txbxContent>
                    <w:p w:rsidR="00043D4C" w:rsidRDefault="00043D4C" w:rsidP="00043D4C">
                      <w:pPr>
                        <w:spacing w:after="0" w:line="240" w:lineRule="auto"/>
                        <w:jc w:val="center"/>
                        <w:rPr>
                          <w:lang w:val="en-IN"/>
                        </w:rPr>
                      </w:pPr>
                      <w:r>
                        <w:rPr>
                          <w:lang w:val="en-IN"/>
                        </w:rPr>
                        <w:t>Reference standard</w:t>
                      </w:r>
                    </w:p>
                    <w:p w:rsidR="00043D4C" w:rsidRPr="00277598" w:rsidRDefault="00043D4C" w:rsidP="00043D4C">
                      <w:pPr>
                        <w:jc w:val="center"/>
                        <w:rPr>
                          <w:lang w:val="en-IN"/>
                        </w:rPr>
                      </w:pPr>
                      <w:r>
                        <w:rPr>
                          <w:lang w:val="en-IN"/>
                        </w:rPr>
                        <w:t>Neuropathic pain (n=80)</w:t>
                      </w:r>
                    </w:p>
                  </w:txbxContent>
                </v:textbox>
              </v:rect>
            </w:pict>
          </mc:Fallback>
        </mc:AlternateContent>
      </w:r>
      <w:r w:rsidRPr="00953DD3">
        <w:rPr>
          <w:noProof/>
          <w:highlight w:val="yellow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499110</wp:posOffset>
                </wp:positionH>
                <wp:positionV relativeFrom="paragraph">
                  <wp:posOffset>431165</wp:posOffset>
                </wp:positionV>
                <wp:extent cx="2162175" cy="439420"/>
                <wp:effectExtent l="13335" t="12065" r="15240" b="1524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62175" cy="43942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>
                          <a:solidFill>
                            <a:srgbClr val="1F4D78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43D4C" w:rsidRDefault="00043D4C" w:rsidP="00043D4C">
                            <w:pPr>
                              <w:spacing w:after="0" w:line="240" w:lineRule="auto"/>
                              <w:jc w:val="center"/>
                              <w:rPr>
                                <w:lang w:val="en-IN"/>
                              </w:rPr>
                            </w:pPr>
                            <w:r>
                              <w:rPr>
                                <w:lang w:val="en-IN"/>
                              </w:rPr>
                              <w:t>Reference standard</w:t>
                            </w:r>
                          </w:p>
                          <w:p w:rsidR="00043D4C" w:rsidRPr="00277598" w:rsidRDefault="00043D4C" w:rsidP="00043D4C">
                            <w:pPr>
                              <w:jc w:val="center"/>
                              <w:rPr>
                                <w:lang w:val="en-IN"/>
                              </w:rPr>
                            </w:pPr>
                            <w:r>
                              <w:rPr>
                                <w:lang w:val="en-IN"/>
                              </w:rPr>
                              <w:t>Non-neuropathic pain (n=8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31" style="position:absolute;left:0;text-align:left;margin-left:39.3pt;margin-top:33.95pt;width:170.25pt;height:34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" fillcolor="#5b9bd5" strokecolor="#1f4d78" strokeweight="1pt">
                <v:textbox>
                  <w:txbxContent>
                    <w:p w:rsidR="00043D4C" w:rsidRDefault="00043D4C" w:rsidP="00043D4C">
                      <w:pPr>
                        <w:spacing w:after="0" w:line="240" w:lineRule="auto"/>
                        <w:jc w:val="center"/>
                        <w:rPr>
                          <w:lang w:val="en-IN"/>
                        </w:rPr>
                      </w:pPr>
                      <w:r>
                        <w:rPr>
                          <w:lang w:val="en-IN"/>
                        </w:rPr>
                        <w:t>Reference standard</w:t>
                      </w:r>
                    </w:p>
                    <w:p w:rsidR="00043D4C" w:rsidRPr="00277598" w:rsidRDefault="00043D4C" w:rsidP="00043D4C">
                      <w:pPr>
                        <w:jc w:val="center"/>
                        <w:rPr>
                          <w:lang w:val="en-IN"/>
                        </w:rPr>
                      </w:pPr>
                      <w:r>
                        <w:rPr>
                          <w:lang w:val="en-IN"/>
                        </w:rPr>
                        <w:t>Non-neuropathic pain (n=86)</w:t>
                      </w:r>
                    </w:p>
                  </w:txbxContent>
                </v:textbox>
              </v:rect>
            </w:pict>
          </mc:Fallback>
        </mc:AlternateContent>
      </w:r>
      <w:r w:rsidRPr="00953DD3">
        <w:rPr>
          <w:noProof/>
          <w:highlight w:val="yellow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1610995</wp:posOffset>
                </wp:positionH>
                <wp:positionV relativeFrom="paragraph">
                  <wp:posOffset>283210</wp:posOffset>
                </wp:positionV>
                <wp:extent cx="9525" cy="142875"/>
                <wp:effectExtent l="58420" t="16510" r="55880" b="31115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9525" cy="14287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D64008" id="Straight Arrow Connector 8" o:spid="_x0000_s1026" type="#_x0000_t32" style="position:absolute;margin-left:126.85pt;margin-top:22.3pt;width:.75pt;height:11.25pt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" strokeweight="1.5pt">
                <v:stroke endarrow="block" joinstyle="miter"/>
              </v:shape>
            </w:pict>
          </mc:Fallback>
        </mc:AlternateContent>
      </w:r>
      <w:r w:rsidRPr="00953DD3">
        <w:rPr>
          <w:noProof/>
          <w:highlight w:val="yellow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4476115</wp:posOffset>
                </wp:positionH>
                <wp:positionV relativeFrom="paragraph">
                  <wp:posOffset>288290</wp:posOffset>
                </wp:positionV>
                <wp:extent cx="0" cy="142875"/>
                <wp:effectExtent l="66040" t="12065" r="57785" b="26035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287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630208" id="Straight Arrow Connector 7" o:spid="_x0000_s1026" type="#_x0000_t32" style="position:absolute;margin-left:352.45pt;margin-top:22.7pt;width:0;height:11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" strokeweight="1.5pt">
                <v:stroke endarrow="block" joinstyle="miter"/>
              </v:shape>
            </w:pict>
          </mc:Fallback>
        </mc:AlternateContent>
      </w:r>
      <w:r w:rsidRPr="00953DD3">
        <w:rPr>
          <w:noProof/>
          <w:highlight w:val="yellow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1609090</wp:posOffset>
                </wp:positionH>
                <wp:positionV relativeFrom="paragraph">
                  <wp:posOffset>283845</wp:posOffset>
                </wp:positionV>
                <wp:extent cx="2867025" cy="0"/>
                <wp:effectExtent l="18415" t="17145" r="10160" b="11430"/>
                <wp:wrapNone/>
                <wp:docPr id="6" name="Straight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867025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C97B5FE" id="Straight Connector 6" o:spid="_x0000_s1026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26.7pt,22.35pt" to="352.45pt,2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" strokeweight="1.5pt">
                <v:stroke joinstyle="miter"/>
              </v:line>
            </w:pict>
          </mc:Fallback>
        </mc:AlternateContent>
      </w:r>
      <w:r w:rsidRPr="00953DD3">
        <w:rPr>
          <w:noProof/>
          <w:highlight w:val="yellow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3018790</wp:posOffset>
                </wp:positionH>
                <wp:positionV relativeFrom="paragraph">
                  <wp:posOffset>83820</wp:posOffset>
                </wp:positionV>
                <wp:extent cx="0" cy="200025"/>
                <wp:effectExtent l="18415" t="17145" r="10160" b="11430"/>
                <wp:wrapNone/>
                <wp:docPr id="5" name="Straight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00025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977A807" id="Straight Connector 5" o:spid="_x0000_s1026" style="position:absolute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from="237.7pt,6.6pt" to="237.7pt,2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" strokeweight="1.5pt">
                <v:stroke joinstyle="miter"/>
              </v:line>
            </w:pict>
          </mc:Fallback>
        </mc:AlternateContent>
      </w:r>
    </w:p>
    <w:p w:rsidR="00043D4C" w:rsidRPr="00953DD3" w:rsidRDefault="00043D4C" w:rsidP="00043D4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 w:rsidRPr="00953DD3">
        <w:rPr>
          <w:noProof/>
          <w:highlight w:val="yellow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1499235</wp:posOffset>
                </wp:positionH>
                <wp:positionV relativeFrom="paragraph">
                  <wp:posOffset>530225</wp:posOffset>
                </wp:positionV>
                <wp:extent cx="223520" cy="0"/>
                <wp:effectExtent l="58420" t="13335" r="65405" b="20320"/>
                <wp:wrapNone/>
                <wp:docPr id="4" name="Straight Arrow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223520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7B50D1" id="Straight Arrow Connector 4" o:spid="_x0000_s1026" type="#_x0000_t32" style="position:absolute;margin-left:118.05pt;margin-top:41.75pt;width:17.6pt;height:0;rotation: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" strokeweight="1.5pt">
                <v:stroke endarrow="block" joinstyle="miter"/>
              </v:shape>
            </w:pict>
          </mc:Fallback>
        </mc:AlternateContent>
      </w:r>
      <w:r w:rsidRPr="00953DD3">
        <w:rPr>
          <w:noProof/>
          <w:highlight w:val="yellow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4377690</wp:posOffset>
                </wp:positionH>
                <wp:positionV relativeFrom="paragraph">
                  <wp:posOffset>544195</wp:posOffset>
                </wp:positionV>
                <wp:extent cx="229870" cy="0"/>
                <wp:effectExtent l="63500" t="14605" r="60325" b="22225"/>
                <wp:wrapNone/>
                <wp:docPr id="3" name="Straight Arrow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229870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FB51F8" id="Straight Arrow Connector 3" o:spid="_x0000_s1026" type="#_x0000_t32" style="position:absolute;margin-left:344.7pt;margin-top:42.85pt;width:18.1pt;height:0;rotation: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" strokeweight="1.5pt">
                <v:stroke endarrow="block" joinstyle="miter"/>
              </v:shape>
            </w:pict>
          </mc:Fallback>
        </mc:AlternateContent>
      </w:r>
    </w:p>
    <w:p w:rsidR="00043D4C" w:rsidRPr="00953DD3" w:rsidRDefault="00043D4C" w:rsidP="00043D4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 w:rsidRPr="00953DD3">
        <w:rPr>
          <w:noProof/>
          <w:highlight w:val="yellow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380740</wp:posOffset>
                </wp:positionH>
                <wp:positionV relativeFrom="paragraph">
                  <wp:posOffset>217170</wp:posOffset>
                </wp:positionV>
                <wp:extent cx="2162175" cy="600075"/>
                <wp:effectExtent l="8890" t="6985" r="10160" b="1206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62175" cy="600075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>
                          <a:solidFill>
                            <a:srgbClr val="1F4D78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43D4C" w:rsidRDefault="00043D4C" w:rsidP="00043D4C">
                            <w:pPr>
                              <w:spacing w:after="0" w:line="240" w:lineRule="auto"/>
                              <w:jc w:val="center"/>
                              <w:rPr>
                                <w:lang w:val="en-IN"/>
                              </w:rPr>
                            </w:pPr>
                            <w:r>
                              <w:rPr>
                                <w:lang w:val="en-IN"/>
                              </w:rPr>
                              <w:t>Index test positive (Neuropathic pain)</w:t>
                            </w:r>
                          </w:p>
                          <w:p w:rsidR="00043D4C" w:rsidRPr="00EC2971" w:rsidRDefault="00043D4C" w:rsidP="00043D4C">
                            <w:pPr>
                              <w:jc w:val="center"/>
                              <w:rPr>
                                <w:lang w:val="en-IN"/>
                              </w:rPr>
                            </w:pPr>
                            <w:r>
                              <w:rPr>
                                <w:lang w:val="en-IN"/>
                              </w:rPr>
                              <w:t>n=64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" o:spid="_x0000_s1032" style="position:absolute;left:0;text-align:left;margin-left:266.2pt;margin-top:17.1pt;width:170.25pt;height:47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" fillcolor="#5b9bd5" strokecolor="#1f4d78" strokeweight="1pt">
                <v:textbox>
                  <w:txbxContent>
                    <w:p w:rsidR="00043D4C" w:rsidRDefault="00043D4C" w:rsidP="00043D4C">
                      <w:pPr>
                        <w:spacing w:after="0" w:line="240" w:lineRule="auto"/>
                        <w:jc w:val="center"/>
                        <w:rPr>
                          <w:lang w:val="en-IN"/>
                        </w:rPr>
                      </w:pPr>
                      <w:r>
                        <w:rPr>
                          <w:lang w:val="en-IN"/>
                        </w:rPr>
                        <w:t>Index test positive (Neuropathic pain)</w:t>
                      </w:r>
                    </w:p>
                    <w:p w:rsidR="00043D4C" w:rsidRPr="00EC2971" w:rsidRDefault="00043D4C" w:rsidP="00043D4C">
                      <w:pPr>
                        <w:jc w:val="center"/>
                        <w:rPr>
                          <w:lang w:val="en-IN"/>
                        </w:rPr>
                      </w:pPr>
                      <w:r>
                        <w:rPr>
                          <w:lang w:val="en-IN"/>
                        </w:rPr>
                        <w:t>n=64</w:t>
                      </w:r>
                    </w:p>
                  </w:txbxContent>
                </v:textbox>
              </v:rect>
            </w:pict>
          </mc:Fallback>
        </mc:AlternateContent>
      </w:r>
      <w:r w:rsidRPr="00953DD3">
        <w:rPr>
          <w:noProof/>
          <w:highlight w:val="yellow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539115</wp:posOffset>
                </wp:positionH>
                <wp:positionV relativeFrom="paragraph">
                  <wp:posOffset>169545</wp:posOffset>
                </wp:positionV>
                <wp:extent cx="2162175" cy="600075"/>
                <wp:effectExtent l="15240" t="6985" r="13335" b="12065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62175" cy="600075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>
                          <a:solidFill>
                            <a:srgbClr val="1F4D78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43D4C" w:rsidRDefault="00043D4C" w:rsidP="00043D4C">
                            <w:pPr>
                              <w:spacing w:after="0" w:line="240" w:lineRule="auto"/>
                              <w:jc w:val="center"/>
                              <w:rPr>
                                <w:lang w:val="en-IN"/>
                              </w:rPr>
                            </w:pPr>
                            <w:r>
                              <w:rPr>
                                <w:lang w:val="en-IN"/>
                              </w:rPr>
                              <w:t>Index test negative (Non-neuropathic pain)</w:t>
                            </w:r>
                          </w:p>
                          <w:p w:rsidR="00043D4C" w:rsidRPr="00EC2971" w:rsidRDefault="00043D4C" w:rsidP="00043D4C">
                            <w:pPr>
                              <w:jc w:val="center"/>
                              <w:rPr>
                                <w:lang w:val="en-IN"/>
                              </w:rPr>
                            </w:pPr>
                            <w:r>
                              <w:rPr>
                                <w:lang w:val="en-IN"/>
                              </w:rPr>
                              <w:t>n=102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33" style="position:absolute;left:0;text-align:left;margin-left:42.45pt;margin-top:13.35pt;width:170.25pt;height:47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" fillcolor="#5b9bd5" strokecolor="#1f4d78" strokeweight="1pt">
                <v:textbox>
                  <w:txbxContent>
                    <w:p w:rsidR="00043D4C" w:rsidRDefault="00043D4C" w:rsidP="00043D4C">
                      <w:pPr>
                        <w:spacing w:after="0" w:line="240" w:lineRule="auto"/>
                        <w:jc w:val="center"/>
                        <w:rPr>
                          <w:lang w:val="en-IN"/>
                        </w:rPr>
                      </w:pPr>
                      <w:r>
                        <w:rPr>
                          <w:lang w:val="en-IN"/>
                        </w:rPr>
                        <w:t>Index test negative (Non-neuropathic pain)</w:t>
                      </w:r>
                    </w:p>
                    <w:p w:rsidR="00043D4C" w:rsidRPr="00EC2971" w:rsidRDefault="00043D4C" w:rsidP="00043D4C">
                      <w:pPr>
                        <w:jc w:val="center"/>
                        <w:rPr>
                          <w:lang w:val="en-IN"/>
                        </w:rPr>
                      </w:pPr>
                      <w:r>
                        <w:rPr>
                          <w:lang w:val="en-IN"/>
                        </w:rPr>
                        <w:t>n=102</w:t>
                      </w:r>
                    </w:p>
                  </w:txbxContent>
                </v:textbox>
              </v:rect>
            </w:pict>
          </mc:Fallback>
        </mc:AlternateContent>
      </w:r>
    </w:p>
    <w:p w:rsidR="00043D4C" w:rsidRPr="00953DD3" w:rsidRDefault="00043D4C" w:rsidP="00043D4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:rsidR="00043D4C" w:rsidRPr="0043010E" w:rsidRDefault="00714061" w:rsidP="00043D4C">
      <w:pPr>
        <w:spacing w:before="24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Figure 1: </w:t>
      </w:r>
      <w:bookmarkStart w:id="0" w:name="_GoBack"/>
      <w:bookmarkEnd w:id="0"/>
      <w:r w:rsidR="00043D4C" w:rsidRPr="00043D4C">
        <w:rPr>
          <w:rFonts w:ascii="Times New Roman" w:hAnsi="Times New Roman" w:cs="Times New Roman"/>
          <w:b/>
          <w:sz w:val="24"/>
          <w:szCs w:val="24"/>
        </w:rPr>
        <w:t>Flow of the Participants through the Study</w:t>
      </w:r>
    </w:p>
    <w:p w:rsidR="00C143FC" w:rsidRDefault="00C143FC"/>
    <w:sectPr w:rsidR="00C143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D4C"/>
    <w:rsid w:val="00043D4C"/>
    <w:rsid w:val="00714061"/>
    <w:rsid w:val="00C14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A675B7-7E0B-4B98-B2E1-4E32E3990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3D4C"/>
    <w:rPr>
      <w:rFonts w:ascii="Calibri" w:eastAsia="Calibri" w:hAnsi="Calibri"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80</Characters>
  <Application>Microsoft Office Word</Application>
  <DocSecurity>0</DocSecurity>
  <Lines>1</Lines>
  <Paragraphs>1</Paragraphs>
  <ScaleCrop>false</ScaleCrop>
  <Company/>
  <LinksUpToDate>false</LinksUpToDate>
  <CharactersWithSpaces>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1-07-28T15:27:00Z</dcterms:created>
  <dcterms:modified xsi:type="dcterms:W3CDTF">2021-09-17T13:29:00Z</dcterms:modified>
</cp:coreProperties>
</file>